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2. Sequence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nvitrogen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)</w:t>
      </w:r>
    </w:p>
    <w:tbl>
      <w:tblPr>
        <w:tblStyle w:val="6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57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  <w:tcBorders>
              <w:bottom w:val="single" w:color="auto" w:sz="12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  <w:tc>
          <w:tcPr>
            <w:tcW w:w="2906" w:type="pct"/>
            <w:tcBorders>
              <w:bottom w:val="single" w:color="auto" w:sz="12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argeted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-GFAP-1(rat)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GCTCAAT GCCGGCTTCAAAG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-GFAP-2(rat)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GCGGAGAT GAT GGAGCTCAA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h-NC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TAAGGTTAAGTCGCCCTC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’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mic NC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UUCUCCGAACGUGUCACGUUGG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’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5b-5p-mimic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5’-TAGCAGCACATCATGGTTTACA-3’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hibitor NC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CAGUACUUUUGUGUAGUACA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3’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R-15b-5p-inhibitor</w:t>
            </w:r>
          </w:p>
        </w:tc>
        <w:tc>
          <w:tcPr>
            <w:tcW w:w="2906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’-UGUAAACCAUGAUGUGCUGCUA-3’</w:t>
            </w:r>
          </w:p>
        </w:tc>
      </w:tr>
    </w:tbl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spacing w:line="240" w:lineRule="auto"/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bookmarkEnd w:id="0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2NTcyM2Y3OWJkNzBlYzJmYTk2MTVmMTMxZGUwMWMifQ=="/>
  </w:docVars>
  <w:rsids>
    <w:rsidRoot w:val="00000000"/>
    <w:rsid w:val="149B4E64"/>
    <w:rsid w:val="3DD0092B"/>
    <w:rsid w:val="4F397A36"/>
    <w:rsid w:val="50602214"/>
    <w:rsid w:val="53CE6E32"/>
    <w:rsid w:val="54AB7B73"/>
    <w:rsid w:val="57282CF7"/>
    <w:rsid w:val="5DCB3ACF"/>
    <w:rsid w:val="67FD6919"/>
    <w:rsid w:val="71F7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line="360" w:lineRule="auto"/>
      <w:outlineLvl w:val="2"/>
    </w:pPr>
    <w:rPr>
      <w:b/>
      <w:bCs/>
      <w:sz w:val="24"/>
      <w:szCs w:val="32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0"/>
    <w:pPr>
      <w:spacing w:after="120"/>
    </w:p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 w:val="24"/>
    </w:rPr>
  </w:style>
  <w:style w:type="paragraph" w:styleId="5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2:41:00Z</dcterms:created>
  <dc:creator>朱玲佳</dc:creator>
  <cp:lastModifiedBy>Author</cp:lastModifiedBy>
  <dcterms:modified xsi:type="dcterms:W3CDTF">2024-03-27T09:46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3199100907143AB836DF666C0EBB42F_13</vt:lpwstr>
  </property>
</Properties>
</file>